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AFAFA"/>
  <w:body>
    <w:p w14:paraId="0AE034BF" w14:textId="6A280B50" w:rsidR="006A5EA8" w:rsidRDefault="00661357" w:rsidP="00661357">
      <w:pPr>
        <w:snapToGrid w:val="0"/>
        <w:spacing w:after="0" w:line="480" w:lineRule="auto"/>
        <w:contextualSpacing/>
        <w:rPr>
          <w:rFonts w:ascii="Lora" w:eastAsia="Times New Roman" w:hAnsi="Lora"/>
          <w:color w:val="4A86E8"/>
          <w:sz w:val="28"/>
          <w:szCs w:val="28"/>
          <w:lang w:val="en-US"/>
        </w:rPr>
      </w:pPr>
      <w:r w:rsidRPr="00661357">
        <w:rPr>
          <w:rFonts w:ascii="Times New Roman" w:eastAsia="Times New Roman" w:hAnsi="Times New Roman"/>
          <w:b/>
          <w:bCs/>
          <w:sz w:val="28"/>
          <w:szCs w:val="28"/>
          <w:lang w:val="en-US"/>
        </w:rPr>
        <w:t>S2 Table. Indicators of transparency across three different random PubMed samples studying articles from 2000-2014, 2015-2017 and 2015-2018 (current publication).</w:t>
      </w:r>
    </w:p>
    <w:p w14:paraId="08E73747" w14:textId="77777777" w:rsidR="006A5EA8" w:rsidRPr="006A5EA8" w:rsidRDefault="006A5EA8" w:rsidP="006A5EA8">
      <w:pPr>
        <w:snapToGrid w:val="0"/>
        <w:spacing w:after="0" w:line="240" w:lineRule="auto"/>
        <w:contextualSpacing/>
        <w:jc w:val="left"/>
        <w:rPr>
          <w:rFonts w:ascii="Times New Roman" w:eastAsia="Times New Roman" w:hAnsi="Times New Roman"/>
          <w:color w:val="auto"/>
          <w:lang w:val="en-US"/>
        </w:rPr>
      </w:pPr>
    </w:p>
    <w:tbl>
      <w:tblPr>
        <w:tblW w:w="964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90"/>
        <w:gridCol w:w="1275"/>
        <w:gridCol w:w="2820"/>
        <w:gridCol w:w="1185"/>
        <w:gridCol w:w="1385"/>
        <w:gridCol w:w="1385"/>
      </w:tblGrid>
      <w:tr w:rsidR="00661357" w14:paraId="13A5AB1E" w14:textId="77777777" w:rsidTr="00661357">
        <w:trPr>
          <w:trHeight w:val="216"/>
          <w:jc w:val="center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9D2CAA7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</w:rPr>
              <w:t>Indicator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46B5377E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311EB9E9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2CEF105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</w:rPr>
              <w:t>2000-201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58010A55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</w:rPr>
              <w:t>2015-201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3AF63D97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</w:rPr>
              <w:t>2015-2018</w:t>
            </w:r>
          </w:p>
        </w:tc>
      </w:tr>
      <w:tr w:rsidR="00661357" w14:paraId="761A6864" w14:textId="77777777" w:rsidTr="00661357">
        <w:trPr>
          <w:trHeight w:val="216"/>
          <w:jc w:val="center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55A24888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</w:rPr>
              <w:t>All articles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4DC570CF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A858227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5EDEDA8C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</w:rPr>
              <w:t>N = 44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6731889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</w:rPr>
              <w:t>N = 14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880F3EC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</w:rPr>
              <w:t>N = 499</w:t>
            </w:r>
          </w:p>
        </w:tc>
      </w:tr>
      <w:tr w:rsidR="00661357" w14:paraId="5C45A89C" w14:textId="77777777" w:rsidTr="00661357">
        <w:trPr>
          <w:trHeight w:val="216"/>
          <w:jc w:val="center"/>
        </w:trPr>
        <w:tc>
          <w:tcPr>
            <w:tcW w:w="15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E23C55A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</w:rPr>
              <w:t>COI disclosure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D5705CE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</w:rPr>
              <w:t>Yes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3E869045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</w:rPr>
              <w:t>Reported no presence of conflicts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4B597837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10 (24.9%)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4265A4F4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87 (58.8%)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50760FB6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01 (60.3%)</w:t>
            </w:r>
          </w:p>
        </w:tc>
      </w:tr>
      <w:tr w:rsidR="00661357" w14:paraId="6572BC04" w14:textId="77777777" w:rsidTr="00661357">
        <w:trPr>
          <w:trHeight w:val="216"/>
          <w:jc w:val="center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77624D4C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13C5AA4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536E0D22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</w:rPr>
              <w:t xml:space="preserve">Reported conflicts 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3FFABD19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6 (5.9%)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1354991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0 (6.8%)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4453FF37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0 (8.0%)</w:t>
            </w:r>
          </w:p>
        </w:tc>
      </w:tr>
      <w:tr w:rsidR="00661357" w14:paraId="569ED4A4" w14:textId="77777777" w:rsidTr="00661357">
        <w:trPr>
          <w:trHeight w:val="216"/>
          <w:jc w:val="center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7DA3D9E3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1EAE403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</w:rPr>
              <w:t>No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7B39F505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7979A7EA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06 (69.2%)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4B2BB9D0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51 (34.5%)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7843980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58 (31.7%)</w:t>
            </w:r>
          </w:p>
        </w:tc>
      </w:tr>
      <w:tr w:rsidR="00661357" w14:paraId="3F3AF1D5" w14:textId="77777777" w:rsidTr="00661357">
        <w:trPr>
          <w:trHeight w:val="216"/>
          <w:jc w:val="center"/>
        </w:trPr>
        <w:tc>
          <w:tcPr>
            <w:tcW w:w="15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6507C0F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</w:rPr>
              <w:t>Funding disclosure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78B4152D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</w:rPr>
              <w:t>Yes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F9D555C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</w:rPr>
              <w:t>Public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41E0878F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87 (19.7%)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5DBD4A52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55 (37.2%)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41D90FAB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22 (24.4%)</w:t>
            </w:r>
          </w:p>
        </w:tc>
      </w:tr>
      <w:tr w:rsidR="00661357" w14:paraId="28E06F97" w14:textId="77777777" w:rsidTr="00661357">
        <w:trPr>
          <w:trHeight w:val="216"/>
          <w:jc w:val="center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535C42A2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5751AEB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48966996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</w:rPr>
              <w:t>Public + Private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4D5D6C85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9 (2.0%)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418F9AB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 (1.4%)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D2ED650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 (1.2%)</w:t>
            </w:r>
          </w:p>
        </w:tc>
      </w:tr>
      <w:tr w:rsidR="00661357" w14:paraId="705149A6" w14:textId="77777777" w:rsidTr="00661357">
        <w:trPr>
          <w:trHeight w:val="216"/>
          <w:jc w:val="center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4525B3FE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527703B2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3AD59723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</w:rPr>
              <w:t>Public + Private + NGO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F13DA87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 (0.9%)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7B34B74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 (2.0%)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46275E3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 (1.2%)</w:t>
            </w:r>
          </w:p>
        </w:tc>
      </w:tr>
      <w:tr w:rsidR="00661357" w14:paraId="645AF44D" w14:textId="77777777" w:rsidTr="00661357">
        <w:trPr>
          <w:trHeight w:val="216"/>
          <w:jc w:val="center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79834A61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3CC96CCA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65F5D79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</w:rPr>
              <w:t>Public + NGO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391A77F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54 (12.2%)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5D3AA58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8 (12.2%)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43AF1CD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79 (15.8%)</w:t>
            </w:r>
          </w:p>
        </w:tc>
      </w:tr>
      <w:tr w:rsidR="00661357" w14:paraId="5EEDB52E" w14:textId="77777777" w:rsidTr="00661357">
        <w:trPr>
          <w:trHeight w:val="216"/>
          <w:jc w:val="center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05B1BF8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24CC573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63F83C7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</w:rPr>
              <w:t>Private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DAF2934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9 (4.3%)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73CCADC4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 (1.4%)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E333E67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2 (2.4%)</w:t>
            </w:r>
          </w:p>
        </w:tc>
      </w:tr>
      <w:tr w:rsidR="00661357" w14:paraId="30187A95" w14:textId="77777777" w:rsidTr="00661357">
        <w:trPr>
          <w:trHeight w:val="216"/>
          <w:jc w:val="center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04C95A7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75160FBE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A66D153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</w:rPr>
              <w:t>No funding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5794D2D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2 (2.7%)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99259AB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0 (6.8%)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E86AFF1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6 (9.2%)</w:t>
            </w:r>
          </w:p>
        </w:tc>
      </w:tr>
      <w:tr w:rsidR="00661357" w14:paraId="36BCDCD6" w14:textId="77777777" w:rsidTr="00661357">
        <w:trPr>
          <w:trHeight w:val="216"/>
          <w:jc w:val="center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36236B4A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7D7C277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7B4BF4C4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</w:rPr>
              <w:t>NGO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BFA037B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9 (6.6%)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31645E53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2 (8.1%)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72836B6B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74 (14.8%)</w:t>
            </w:r>
          </w:p>
        </w:tc>
      </w:tr>
      <w:tr w:rsidR="00661357" w14:paraId="377281A7" w14:textId="77777777" w:rsidTr="00661357">
        <w:trPr>
          <w:trHeight w:val="216"/>
          <w:jc w:val="center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670C60D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F6A9F10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8650773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</w:rPr>
              <w:t>NGO + Private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46DB8A10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 (0.2%)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F4C65FF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 (0.7%)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0F1CDD6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7 (1.4%)</w:t>
            </w:r>
          </w:p>
        </w:tc>
      </w:tr>
      <w:tr w:rsidR="00661357" w14:paraId="1E9E7ECC" w14:textId="77777777" w:rsidTr="00661357">
        <w:trPr>
          <w:trHeight w:val="216"/>
          <w:jc w:val="center"/>
        </w:trPr>
        <w:tc>
          <w:tcPr>
            <w:tcW w:w="15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3EE4C79F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9CB0470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</w:rPr>
              <w:t>No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C76292F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4C16CA83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27 (51.4%)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163E6A6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5 (30.4%)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09426BB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47 (29.5%)</w:t>
            </w:r>
          </w:p>
        </w:tc>
      </w:tr>
      <w:tr w:rsidR="00661357" w14:paraId="74FAD1E3" w14:textId="77777777" w:rsidTr="00661357">
        <w:trPr>
          <w:trHeight w:val="216"/>
          <w:jc w:val="center"/>
        </w:trPr>
        <w:tc>
          <w:tcPr>
            <w:tcW w:w="964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417307B0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</w:tr>
      <w:tr w:rsidR="00661357" w14:paraId="2FD9332E" w14:textId="77777777" w:rsidTr="00661357">
        <w:trPr>
          <w:trHeight w:val="216"/>
          <w:jc w:val="center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5552E155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</w:rPr>
              <w:t>Research articles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79B5B0F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4E013ED7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0D4A9A1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</w:rPr>
              <w:t>n = 260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97C5211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</w:rPr>
              <w:t>n = 9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51652214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</w:rPr>
              <w:t>n = 349</w:t>
            </w:r>
          </w:p>
        </w:tc>
      </w:tr>
      <w:tr w:rsidR="00661357" w14:paraId="7916608A" w14:textId="77777777" w:rsidTr="00661357">
        <w:trPr>
          <w:trHeight w:val="216"/>
          <w:jc w:val="center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3A8D445A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</w:rPr>
              <w:t>Code sharing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588405F6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5BE5A354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</w:rPr>
              <w:t>Yes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3B7BC1D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AB85BE9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5DAAB609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5 (1.4%)</w:t>
            </w:r>
          </w:p>
        </w:tc>
      </w:tr>
      <w:tr w:rsidR="00661357" w14:paraId="0AB008C2" w14:textId="77777777" w:rsidTr="00661357">
        <w:trPr>
          <w:trHeight w:val="216"/>
          <w:jc w:val="center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A829633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EC91D56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74773AEA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</w:rPr>
              <w:t>No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D1C1893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60 (100.0%)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59E772BA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95 (100.0%)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F2933AC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44 (98.6%)</w:t>
            </w:r>
          </w:p>
        </w:tc>
      </w:tr>
      <w:tr w:rsidR="00661357" w14:paraId="6A0A6B96" w14:textId="77777777" w:rsidTr="00661357">
        <w:trPr>
          <w:trHeight w:val="216"/>
          <w:jc w:val="center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E4CA197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</w:rPr>
              <w:t>Data sharing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7CDFF0A6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3620057E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</w:rPr>
              <w:t>Yes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57F8FEA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5 (1.9%)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9C0AF05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9 (20.0%)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40071055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8 (19.5%)</w:t>
            </w:r>
          </w:p>
        </w:tc>
      </w:tr>
      <w:tr w:rsidR="00661357" w14:paraId="44B0C8B8" w14:textId="77777777" w:rsidTr="00661357">
        <w:trPr>
          <w:trHeight w:val="216"/>
          <w:jc w:val="center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CCE4A1C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0FDEE3D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8A95A60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</w:rPr>
              <w:t>No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3FCE1E8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55 (98.1%)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77335C5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76 (80.0%)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39E29667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81 (80.5%)</w:t>
            </w:r>
          </w:p>
        </w:tc>
      </w:tr>
      <w:tr w:rsidR="00661357" w14:paraId="7229EFF8" w14:textId="77777777" w:rsidTr="00661357">
        <w:trPr>
          <w:trHeight w:val="216"/>
          <w:jc w:val="center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4D110E2A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</w:rPr>
              <w:t>Registration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2593A80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542600CA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</w:rPr>
              <w:t>Yes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50F91960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 (2.3%)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7F4F6976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1 (32.6%)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48DE228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2 (6.3%)</w:t>
            </w:r>
          </w:p>
        </w:tc>
      </w:tr>
      <w:tr w:rsidR="00661357" w14:paraId="3E834879" w14:textId="77777777" w:rsidTr="00661357">
        <w:trPr>
          <w:trHeight w:val="216"/>
          <w:jc w:val="center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4DE7FC52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57C7C01C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521E8B6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</w:rPr>
              <w:t>No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0E94F3B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54 (97.7%)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31915E5B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4 (67.4%)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30DD8D52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27 (93.7%)</w:t>
            </w:r>
          </w:p>
        </w:tc>
      </w:tr>
      <w:tr w:rsidR="00661357" w14:paraId="3E53C14C" w14:textId="77777777" w:rsidTr="00661357">
        <w:trPr>
          <w:trHeight w:val="216"/>
          <w:jc w:val="center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4D8020F3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</w:rPr>
              <w:t>Novelty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477CDFB2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C9E8C34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</w:rPr>
              <w:t>Yes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97566E2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39 (53.5%)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77F8A438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64 (67.4%)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8C0FA6C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75 (50.1%)</w:t>
            </w:r>
          </w:p>
        </w:tc>
      </w:tr>
      <w:tr w:rsidR="00661357" w14:paraId="0EDBA56C" w14:textId="77777777" w:rsidTr="00661357">
        <w:trPr>
          <w:trHeight w:val="216"/>
          <w:jc w:val="center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E2B6610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51F74B67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7149539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</w:rPr>
              <w:t>No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BAD6747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21 (46.5%)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65FD1C8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1 (32.6%)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74FFA7F7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74 (49.9%)</w:t>
            </w:r>
          </w:p>
        </w:tc>
      </w:tr>
      <w:tr w:rsidR="00661357" w14:paraId="6063BAED" w14:textId="77777777" w:rsidTr="00661357">
        <w:trPr>
          <w:trHeight w:val="216"/>
          <w:jc w:val="center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B65C8EC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</w:rPr>
              <w:t>Replication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AD9D16A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1439485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</w:rPr>
              <w:t>Yes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8A570F6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0 (3.8%)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DEB3B27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15 (15.8%)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4490578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3 (9.5%)</w:t>
            </w:r>
          </w:p>
        </w:tc>
      </w:tr>
      <w:tr w:rsidR="00661357" w14:paraId="36638B6D" w14:textId="77777777" w:rsidTr="00661357">
        <w:trPr>
          <w:trHeight w:val="216"/>
          <w:jc w:val="center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D06EEA9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3DFEBE0F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70CE183E" w14:textId="77777777" w:rsidR="00661357" w:rsidRDefault="00661357" w:rsidP="000A6349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</w:rPr>
              <w:t>No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D84F7B6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250 (96.2%)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11FDE40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80 (84.2%)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E9E34FD" w14:textId="77777777" w:rsidR="00661357" w:rsidRDefault="00661357" w:rsidP="000A63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316 (90.5%)</w:t>
            </w:r>
          </w:p>
        </w:tc>
      </w:tr>
    </w:tbl>
    <w:p w14:paraId="57C67F94" w14:textId="77777777" w:rsidR="00661357" w:rsidRPr="00661357" w:rsidRDefault="00661357" w:rsidP="00661357">
      <w:pPr>
        <w:spacing w:after="0" w:line="240" w:lineRule="auto"/>
        <w:jc w:val="left"/>
        <w:rPr>
          <w:rFonts w:ascii="Times New Roman" w:eastAsia="Times New Roman" w:hAnsi="Times New Roman"/>
          <w:color w:val="auto"/>
          <w:lang w:val="en-US"/>
        </w:rPr>
      </w:pPr>
    </w:p>
    <w:p w14:paraId="7A44D15F" w14:textId="77777777" w:rsidR="006A5EA8" w:rsidRPr="006A5EA8" w:rsidRDefault="006A5EA8" w:rsidP="006A5EA8">
      <w:pPr>
        <w:snapToGrid w:val="0"/>
        <w:spacing w:after="0" w:line="240" w:lineRule="auto"/>
        <w:contextualSpacing/>
        <w:jc w:val="left"/>
        <w:rPr>
          <w:rFonts w:ascii="Times New Roman" w:eastAsia="Times New Roman" w:hAnsi="Times New Roman"/>
          <w:color w:val="auto"/>
          <w:lang w:val="en-US"/>
        </w:rPr>
      </w:pPr>
    </w:p>
    <w:p w14:paraId="03857139" w14:textId="77777777" w:rsidR="00B958AE" w:rsidRPr="006A5EA8" w:rsidRDefault="00B958AE" w:rsidP="006A5EA8">
      <w:pPr>
        <w:snapToGrid w:val="0"/>
        <w:spacing w:after="0" w:line="240" w:lineRule="auto"/>
        <w:contextualSpacing/>
        <w:rPr>
          <w:lang w:val="en-US"/>
        </w:rPr>
      </w:pPr>
    </w:p>
    <w:sectPr w:rsidR="00B958AE" w:rsidRPr="006A5EA8" w:rsidSect="000E446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98C3B6" w14:textId="77777777" w:rsidR="002F35C0" w:rsidRDefault="002F35C0" w:rsidP="00B51AA7">
      <w:pPr>
        <w:spacing w:after="0" w:line="240" w:lineRule="auto"/>
      </w:pPr>
      <w:r>
        <w:separator/>
      </w:r>
    </w:p>
  </w:endnote>
  <w:endnote w:type="continuationSeparator" w:id="0">
    <w:p w14:paraId="0F279F1F" w14:textId="77777777" w:rsidR="002F35C0" w:rsidRDefault="002F35C0" w:rsidP="00B51A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ora">
    <w:altName w:val="Calibri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A9E986" w14:textId="77777777" w:rsidR="00B51AA7" w:rsidRDefault="00B51AA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02C298" w14:textId="77777777" w:rsidR="00B51AA7" w:rsidRDefault="00B51AA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96BE1E" w14:textId="77777777" w:rsidR="00B51AA7" w:rsidRDefault="00B51A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2751F0" w14:textId="77777777" w:rsidR="002F35C0" w:rsidRDefault="002F35C0" w:rsidP="00B51AA7">
      <w:pPr>
        <w:spacing w:after="0" w:line="240" w:lineRule="auto"/>
      </w:pPr>
      <w:r>
        <w:separator/>
      </w:r>
    </w:p>
  </w:footnote>
  <w:footnote w:type="continuationSeparator" w:id="0">
    <w:p w14:paraId="7ECE6971" w14:textId="77777777" w:rsidR="002F35C0" w:rsidRDefault="002F35C0" w:rsidP="00B51A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C46A48" w14:textId="77777777" w:rsidR="00B51AA7" w:rsidRDefault="00B51AA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AABFD5" w14:textId="77777777" w:rsidR="00B51AA7" w:rsidRDefault="00B51AA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95C845" w14:textId="77777777" w:rsidR="00B51AA7" w:rsidRDefault="00B51AA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EB3298"/>
    <w:multiLevelType w:val="multilevel"/>
    <w:tmpl w:val="9C6078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C071EC4"/>
    <w:multiLevelType w:val="multilevel"/>
    <w:tmpl w:val="0809001D"/>
    <w:styleLink w:val="Numbering"/>
    <w:lvl w:ilvl="0">
      <w:start w:val="1"/>
      <w:numFmt w:val="decimal"/>
      <w:lvlText w:val="%1)"/>
      <w:lvlJc w:val="left"/>
      <w:pPr>
        <w:ind w:left="360" w:hanging="360"/>
      </w:pPr>
      <w:rPr>
        <w:rFonts w:ascii="Georgia" w:hAnsi="Georgia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5CEA441A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5DB665C1"/>
    <w:multiLevelType w:val="multilevel"/>
    <w:tmpl w:val="79BA655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7213252F"/>
    <w:multiLevelType w:val="hybridMultilevel"/>
    <w:tmpl w:val="3DE4CC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EA8"/>
    <w:rsid w:val="000E046F"/>
    <w:rsid w:val="000E4469"/>
    <w:rsid w:val="00264601"/>
    <w:rsid w:val="002B78DC"/>
    <w:rsid w:val="002F3457"/>
    <w:rsid w:val="002F35C0"/>
    <w:rsid w:val="003B6DB5"/>
    <w:rsid w:val="006316B7"/>
    <w:rsid w:val="00661357"/>
    <w:rsid w:val="006A5EA8"/>
    <w:rsid w:val="00747FE7"/>
    <w:rsid w:val="007A72BF"/>
    <w:rsid w:val="007B7145"/>
    <w:rsid w:val="007C6265"/>
    <w:rsid w:val="00846AFE"/>
    <w:rsid w:val="008513B8"/>
    <w:rsid w:val="00992CFB"/>
    <w:rsid w:val="00B34E47"/>
    <w:rsid w:val="00B51AA7"/>
    <w:rsid w:val="00B958AE"/>
    <w:rsid w:val="00C36553"/>
    <w:rsid w:val="00C8303B"/>
    <w:rsid w:val="00CA63A0"/>
    <w:rsid w:val="00D232D0"/>
    <w:rsid w:val="00D46000"/>
    <w:rsid w:val="00D86D2D"/>
    <w:rsid w:val="00DB4D30"/>
    <w:rsid w:val="00E05339"/>
    <w:rsid w:val="00E7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34F03A"/>
  <w14:defaultImageDpi w14:val="32767"/>
  <w15:chartTrackingRefBased/>
  <w15:docId w15:val="{142A1E8F-F514-3342-89F6-F57069331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Garamond" w:eastAsiaTheme="minorHAnsi" w:hAnsi="Garamond" w:cs="Times New Roman"/>
        <w:color w:val="000000" w:themeColor="text1"/>
        <w:sz w:val="24"/>
        <w:szCs w:val="24"/>
        <w:lang w:val="en-GB" w:eastAsia="en-US" w:bidi="ar-SA"/>
      </w:rPr>
    </w:rPrDefault>
    <w:pPrDefault>
      <w:pPr>
        <w:spacing w:after="12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958AE"/>
  </w:style>
  <w:style w:type="paragraph" w:styleId="Heading1">
    <w:name w:val="heading 1"/>
    <w:basedOn w:val="Normal"/>
    <w:next w:val="Normal"/>
    <w:link w:val="Heading1Char"/>
    <w:uiPriority w:val="9"/>
    <w:qFormat/>
    <w:rsid w:val="00B958AE"/>
    <w:pPr>
      <w:keepNext/>
      <w:keepLines/>
      <w:spacing w:before="240"/>
      <w:outlineLvl w:val="0"/>
    </w:pPr>
    <w:rPr>
      <w:rFonts w:eastAsiaTheme="majorEastAsia" w:cstheme="majorBidi"/>
      <w:color w:val="4472C4" w:themeColor="accent1"/>
      <w:sz w:val="32"/>
      <w:szCs w:val="32"/>
      <w14:textFill>
        <w14:solidFill>
          <w14:schemeClr w14:val="accent1">
            <w14:lumMod w14:val="75000"/>
            <w14:lumMod w14:val="85000"/>
            <w14:lumOff w14:val="15000"/>
          </w14:schemeClr>
        </w14:solidFill>
      </w14:textFill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7E95"/>
    <w:pPr>
      <w:keepNext/>
      <w:keepLines/>
      <w:spacing w:before="40" w:after="0"/>
      <w:outlineLvl w:val="1"/>
    </w:pPr>
    <w:rPr>
      <w:rFonts w:eastAsiaTheme="majorEastAsia" w:cstheme="majorBidi"/>
      <w:color w:val="4472C4" w:themeColor="accent1"/>
      <w:sz w:val="26"/>
      <w:szCs w:val="26"/>
      <w14:textFill>
        <w14:solidFill>
          <w14:schemeClr w14:val="accent1">
            <w14:lumMod w14:val="75000"/>
            <w14:lumMod w14:val="85000"/>
            <w14:lumOff w14:val="15000"/>
          </w14:schemeClr>
        </w14:solidFill>
      </w14:textFill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046F"/>
    <w:pPr>
      <w:keepNext/>
      <w:keepLines/>
      <w:spacing w:before="40" w:after="0"/>
      <w:outlineLvl w:val="2"/>
    </w:pPr>
    <w:rPr>
      <w:rFonts w:ascii="Helvetica" w:eastAsiaTheme="majorEastAsia" w:hAnsi="Helvetica" w:cstheme="majorBidi"/>
      <w:i/>
      <w:color w:val="4472C4" w:themeColor="accent1"/>
      <w14:textFill>
        <w14:solidFill>
          <w14:schemeClr w14:val="accent1">
            <w14:lumMod w14:val="50000"/>
            <w14:lumMod w14:val="85000"/>
            <w14:lumOff w14:val="15000"/>
          </w14:schemeClr>
        </w14:solidFill>
      </w14:textFill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58AE"/>
    <w:rPr>
      <w:rFonts w:eastAsiaTheme="majorEastAsia" w:cstheme="majorBidi"/>
      <w:color w:val="4472C4" w:themeColor="accent1"/>
      <w:sz w:val="32"/>
      <w:szCs w:val="32"/>
      <w:lang w:val="en-US"/>
      <w14:textFill>
        <w14:solidFill>
          <w14:schemeClr w14:val="accent1">
            <w14:lumMod w14:val="75000"/>
            <w14:lumMod w14:val="85000"/>
            <w14:lumOff w14:val="15000"/>
          </w14:schemeClr>
        </w14:solidFill>
      </w14:textFill>
    </w:rPr>
  </w:style>
  <w:style w:type="character" w:customStyle="1" w:styleId="Heading2Char">
    <w:name w:val="Heading 2 Char"/>
    <w:basedOn w:val="DefaultParagraphFont"/>
    <w:link w:val="Heading2"/>
    <w:uiPriority w:val="9"/>
    <w:rsid w:val="00E77E95"/>
    <w:rPr>
      <w:rFonts w:ascii="Georgia" w:eastAsiaTheme="majorEastAsia" w:hAnsi="Georgia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E046F"/>
    <w:rPr>
      <w:rFonts w:ascii="Helvetica" w:eastAsiaTheme="majorEastAsia" w:hAnsi="Helvetica" w:cstheme="majorBidi"/>
      <w:i/>
      <w:color w:val="1F3763" w:themeColor="accent1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B958AE"/>
    <w:pPr>
      <w:contextualSpacing/>
      <w:jc w:val="center"/>
    </w:pPr>
    <w:rPr>
      <w:rFonts w:eastAsiaTheme="majorEastAsia" w:cstheme="majorBidi"/>
      <w:color w:val="404040" w:themeColor="text1" w:themeTint="BF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58AE"/>
    <w:rPr>
      <w:rFonts w:eastAsiaTheme="majorEastAsia" w:cstheme="majorBidi"/>
      <w:color w:val="404040" w:themeColor="text1" w:themeTint="BF"/>
      <w:spacing w:val="-10"/>
      <w:kern w:val="28"/>
      <w:sz w:val="56"/>
      <w:szCs w:val="56"/>
      <w:lang w:val="en-US"/>
    </w:rPr>
  </w:style>
  <w:style w:type="paragraph" w:styleId="ListParagraph">
    <w:name w:val="List Paragraph"/>
    <w:basedOn w:val="Normal"/>
    <w:uiPriority w:val="34"/>
    <w:qFormat/>
    <w:rsid w:val="000E046F"/>
    <w:pPr>
      <w:ind w:left="720"/>
    </w:pPr>
    <w:rPr>
      <w14:textFill>
        <w14:solidFill>
          <w14:schemeClr w14:val="tx1">
            <w14:lumMod w14:val="85000"/>
            <w14:lumOff w14:val="15000"/>
            <w14:lumMod w14:val="85000"/>
            <w14:lumOff w14:val="15000"/>
          </w14:schemeClr>
        </w14:solidFill>
      </w14:textFill>
    </w:rPr>
  </w:style>
  <w:style w:type="numbering" w:customStyle="1" w:styleId="Numbering">
    <w:name w:val="Numbering"/>
    <w:basedOn w:val="NoList"/>
    <w:uiPriority w:val="99"/>
    <w:rsid w:val="00D86D2D"/>
    <w:pPr>
      <w:numPr>
        <w:numId w:val="4"/>
      </w:numPr>
    </w:pPr>
  </w:style>
  <w:style w:type="paragraph" w:styleId="Header">
    <w:name w:val="header"/>
    <w:basedOn w:val="Normal"/>
    <w:link w:val="HeaderChar"/>
    <w:uiPriority w:val="99"/>
    <w:unhideWhenUsed/>
    <w:rsid w:val="00B51A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1AA7"/>
    <w:rPr>
      <w:rFonts w:cs="Times New Roman"/>
      <w:color w:val="262626" w:themeColor="text1" w:themeTint="D9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51A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1AA7"/>
    <w:rPr>
      <w:rFonts w:cs="Times New Roman"/>
      <w:color w:val="262626" w:themeColor="text1" w:themeTint="D9"/>
      <w:lang w:val="en-US"/>
    </w:rPr>
  </w:style>
  <w:style w:type="paragraph" w:styleId="NormalWeb">
    <w:name w:val="Normal (Web)"/>
    <w:basedOn w:val="Normal"/>
    <w:uiPriority w:val="99"/>
    <w:semiHidden/>
    <w:unhideWhenUsed/>
    <w:rsid w:val="006A5EA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color w:val="auto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497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ios Serghiou</dc:creator>
  <cp:keywords/>
  <dc:description/>
  <cp:lastModifiedBy>Stelios Serghiou</cp:lastModifiedBy>
  <cp:revision>2</cp:revision>
  <cp:lastPrinted>2017-04-26T17:27:00Z</cp:lastPrinted>
  <dcterms:created xsi:type="dcterms:W3CDTF">2020-10-30T06:47:00Z</dcterms:created>
  <dcterms:modified xsi:type="dcterms:W3CDTF">2020-10-30T06:47:00Z</dcterms:modified>
</cp:coreProperties>
</file>